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6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: Risk of cancers in females exposed to total hip arthroplasty and non-exposed females. Adjustment for age, comorbidities, income and educational level.</w:t>
      </w:r>
    </w:p>
    <w:tbl>
      <w:tblPr>
        <w:tblW w:w="86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Unadjuste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Adjuste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TableHeading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TableHeading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H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95% CI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H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/>
                <w:b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</w:rPr>
              <w:t>95% CI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Cancer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 - 1.0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9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6 - 1.01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Bladder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2 - 1.0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9 - 1.0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Brain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 - 1.3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 - 1.38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Breast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6 - 1.0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5 - 1.05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Colorectal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4 - 1.0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2 - 1.0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Gallbladder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53 - 0.9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53 - 0.96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Hodgkin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29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1 - 2.3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2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68 - 2.26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Intestine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61 - 1.1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60 - 1.17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Kidney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1 - 1.3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 - 1.37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Larynx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38 - 1.5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37 - 1.5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Leukaemia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2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7 - 1.19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 - 1.17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Lipoharynx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3 - 1.2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0 - 1.19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Liver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9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67 - 1.1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64 - 1.1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Lung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 - 1.0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5 - 1.02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Melanoma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3 - 1.3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0 - 1.27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Myeloma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5 - 1.3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2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3 - 1.35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Nasopharynx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3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37 - 5.0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4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40 - 5.45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Non-Hodgkin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3 - 1.0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2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0 - 1.0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Oesophagus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9 - 1.4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8 - 1.43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Ovary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 - 1.13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 - 1.13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Pancreas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1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6 - 1.2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8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4 - 1.24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Stomach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6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3 - 1.0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84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1 - 0.99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Thyroid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7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56 - 1.0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75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55 - 1.03</w:t>
            </w:r>
          </w:p>
        </w:tc>
      </w:tr>
      <w:tr>
        <w:trPr/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 xml:space="preserve">Uterus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3 - 1.10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1.01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color w:val="333333"/>
                <w:sz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</w:rPr>
              <w:t>0.93 - 1.10</w:t>
            </w:r>
          </w:p>
        </w:tc>
      </w:tr>
    </w:tbl>
    <w:p>
      <w:pPr>
        <w:pStyle w:val="Normal"/>
        <w:spacing w:lineRule="atLeast" w:line="6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" w:cs="Noto Sans Devanagari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arland</dc:creator>
  <dc:description/>
  <cp:keywords/>
  <dc:language>en-US</dc:language>
  <cp:lastModifiedBy/>
  <cp:revision>0</cp:revision>
  <dc:subject/>
  <dc:title/>
</cp:coreProperties>
</file>